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1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3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1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7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2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1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1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3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1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2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26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15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9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77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5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96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5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2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4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8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1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1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73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2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5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2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35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3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2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1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0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45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0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7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89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0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48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93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96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04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2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33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0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6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15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5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2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54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7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9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3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0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5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5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2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8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.56 ± 1.35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.23</w:t>
            </w:r>
          </w:p>
        </w:tc>
      </w:tr>
      <w:tr w:rsidR="00DA314C" w:rsidRPr="00CB4E1C" w:rsidTr="007E7FE7">
        <w:tc>
          <w:tcPr>
            <w:tcW w:w="2093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289</w:t>
            </w:r>
          </w:p>
        </w:tc>
        <w:tc>
          <w:tcPr>
            <w:tcW w:w="1763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939</w:t>
            </w:r>
          </w:p>
        </w:tc>
        <w:tc>
          <w:tcPr>
            <w:tcW w:w="2091" w:type="dxa"/>
          </w:tcPr>
          <w:p w:rsidR="00DA314C" w:rsidRPr="00CB4E1C" w:rsidRDefault="00DA314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14C"/>
    <w:rsid w:val="00DA314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4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14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0:00Z</dcterms:created>
  <dcterms:modified xsi:type="dcterms:W3CDTF">2015-08-11T12:10:00Z</dcterms:modified>
</cp:coreProperties>
</file>